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1B9" w:rsidRPr="00957D7B" w:rsidRDefault="00F52BEC" w:rsidP="00C031B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57D7B"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NAIRE</w:t>
      </w:r>
    </w:p>
    <w:p w:rsidR="00C031B9" w:rsidRPr="00957D7B" w:rsidRDefault="005A632F" w:rsidP="00C031B9">
      <w:pPr>
        <w:rPr>
          <w:rFonts w:ascii="Times New Roman" w:hAnsi="Times New Roman" w:cs="Times New Roman"/>
          <w:sz w:val="24"/>
          <w:szCs w:val="24"/>
        </w:rPr>
      </w:pPr>
      <w:r w:rsidRPr="00957D7B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E6EE8D" wp14:editId="145A8FDC">
                <wp:simplePos x="0" y="0"/>
                <wp:positionH relativeFrom="column">
                  <wp:posOffset>1056839</wp:posOffset>
                </wp:positionH>
                <wp:positionV relativeFrom="paragraph">
                  <wp:posOffset>11269</wp:posOffset>
                </wp:positionV>
                <wp:extent cx="698500" cy="197485"/>
                <wp:effectExtent l="0" t="0" r="25400" b="120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7C12" w:rsidRDefault="001A7C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E6EE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3.2pt;margin-top:.9pt;width:55pt;height:15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4URIgIAAEUEAAAOAAAAZHJzL2Uyb0RvYy54bWysU9uO2yAQfa/Uf0C8N74o2SRWnNU221SV&#10;thdptx+AMY5RMUOBxE6/vgP2puntpSoPiGGGw8w5M5vboVPkJKyToEuazVJKhOZQS30o6een/asV&#10;Jc4zXTMFWpT0LBy93b58selNIXJoQdXCEgTRruhNSVvvTZEkjreiY24GRmh0NmA75tG0h6S2rEf0&#10;TiV5mt4kPdjaWODCOby9H510G/GbRnD/sWmc8ESVFHPzcbdxr8KebDesOFhmWsmnNNg/ZNExqfHT&#10;C9Q984wcrfwNqpPcgoPGzzh0CTSN5CLWgNVk6S/VPLbMiFgLkuPMhSb3/2D5h9MnS2Rd0jxbUqJZ&#10;hyI9icGT1zCQPPDTG1dg2KPBQD/gNeoca3XmAfgXRzTsWqYP4s5a6FvBaswvCy+Tq6cjjgsgVf8e&#10;avyGHT1EoKGxXSAP6SCIjjqdL9qEVDhe3qxXixQ9HF3ZejlfLeIPrHh+bKzzbwV0JBxKalH6CM5O&#10;D86HZFjxHBL+cqBkvZdKRcMeqp2y5MSwTfZxTeg/hSlN+pKuF/lirP+vEGlcf4LopMd+V7Ir6eoS&#10;xIrA2htdx270TKrxjCkrPdEYmBs59EM1TLJUUJ+RUAtjX+Mc4qEF+42SHnu6pO7rkVlBiXqnUZR1&#10;Np+HIYjGfLHM0bDXnurawzRHqJJ6SsbjzsfBCYRpuEPxGhmJDSqPmUy5Yq9Gvqe5CsNwbceoH9O/&#10;/Q4AAP//AwBQSwMEFAAGAAgAAAAhACeHcF3dAAAACAEAAA8AAABkcnMvZG93bnJldi54bWxMj8FO&#10;wzAQRO9I/IO1SFwQdUirtA1xKoQEghsUBFc33iYR9jrYbhr+nu0Jbjua0eybajM5K0YMsfek4GaW&#10;gUBqvOmpVfD+9nC9AhGTJqOtJ1TwgxE29flZpUvjj/SK4za1gksollpBl9JQShmbDp2OMz8gsbf3&#10;wenEMrTSBH3kcmdlnmWFdLon/tDpAe87bL62B6dgtXgaP+Pz/OWjKfZ2na6W4+N3UOryYrq7BZFw&#10;Sn9hOOEzOtTMtPMHMlFY1kWx4CgfvID9fHnSOwXzfA2yruT/AfUvAAAA//8DAFBLAQItABQABgAI&#10;AAAAIQC2gziS/gAAAOEBAAATAAAAAAAAAAAAAAAAAAAAAABbQ29udGVudF9UeXBlc10ueG1sUEsB&#10;Ai0AFAAGAAgAAAAhADj9If/WAAAAlAEAAAsAAAAAAAAAAAAAAAAALwEAAF9yZWxzLy5yZWxzUEsB&#10;Ai0AFAAGAAgAAAAhAFV/hREiAgAARQQAAA4AAAAAAAAAAAAAAAAALgIAAGRycy9lMm9Eb2MueG1s&#10;UEsBAi0AFAAGAAgAAAAhACeHcF3dAAAACAEAAA8AAAAAAAAAAAAAAAAAfAQAAGRycy9kb3ducmV2&#10;LnhtbFBLBQYAAAAABAAEAPMAAACGBQAAAAA=&#10;">
                <v:textbox>
                  <w:txbxContent>
                    <w:p w:rsidR="001A7C12" w:rsidRDefault="001A7C12"/>
                  </w:txbxContent>
                </v:textbox>
                <w10:wrap type="square"/>
              </v:shape>
            </w:pict>
          </mc:Fallback>
        </mc:AlternateContent>
      </w:r>
      <w:r w:rsidR="00C031B9" w:rsidRPr="00957D7B">
        <w:rPr>
          <w:rFonts w:ascii="Times New Roman" w:hAnsi="Times New Roman" w:cs="Times New Roman"/>
          <w:sz w:val="24"/>
          <w:szCs w:val="24"/>
        </w:rPr>
        <w:t xml:space="preserve">Serial No. </w:t>
      </w:r>
    </w:p>
    <w:p w:rsidR="005F2A0F" w:rsidRPr="00957D7B" w:rsidRDefault="005F2A0F" w:rsidP="005F2A0F">
      <w:pPr>
        <w:tabs>
          <w:tab w:val="left" w:pos="180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57D7B">
        <w:rPr>
          <w:rFonts w:ascii="Times New Roman" w:hAnsi="Times New Roman" w:cs="Times New Roman"/>
          <w:sz w:val="24"/>
          <w:szCs w:val="24"/>
        </w:rPr>
        <w:t>Mark “</w:t>
      </w:r>
      <w:proofErr w:type="gramStart"/>
      <w:r w:rsidRPr="00957D7B">
        <w:rPr>
          <w:rFonts w:ascii="Times New Roman" w:hAnsi="Times New Roman" w:cs="Times New Roman"/>
          <w:b/>
          <w:sz w:val="24"/>
          <w:szCs w:val="24"/>
        </w:rPr>
        <w:t>X</w:t>
      </w:r>
      <w:r w:rsidRPr="00957D7B">
        <w:rPr>
          <w:rFonts w:ascii="Times New Roman" w:hAnsi="Times New Roman" w:cs="Times New Roman"/>
          <w:sz w:val="24"/>
          <w:szCs w:val="24"/>
        </w:rPr>
        <w:t xml:space="preserve">”   </w:t>
      </w:r>
      <w:proofErr w:type="gramEnd"/>
      <w:r w:rsidRPr="00957D7B">
        <w:rPr>
          <w:rFonts w:ascii="Times New Roman" w:hAnsi="Times New Roman" w:cs="Times New Roman"/>
          <w:sz w:val="24"/>
          <w:szCs w:val="24"/>
        </w:rPr>
        <w:t>in the appropriate cage to the extent that you agree or disagree to the given statements</w:t>
      </w:r>
      <w:r w:rsidR="005C6912" w:rsidRPr="00957D7B">
        <w:rPr>
          <w:rFonts w:ascii="Times New Roman" w:hAnsi="Times New Roman" w:cs="Times New Roman"/>
          <w:sz w:val="24"/>
          <w:szCs w:val="24"/>
        </w:rPr>
        <w:t>.</w:t>
      </w:r>
      <w:r w:rsidRPr="00957D7B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48"/>
      </w:tblGrid>
      <w:tr w:rsidR="00492BF6" w:rsidRPr="00957D7B" w:rsidTr="005F2A0F">
        <w:trPr>
          <w:trHeight w:val="350"/>
        </w:trPr>
        <w:tc>
          <w:tcPr>
            <w:tcW w:w="3348" w:type="dxa"/>
          </w:tcPr>
          <w:p w:rsidR="00492BF6" w:rsidRPr="00957D7B" w:rsidRDefault="00492BF6" w:rsidP="00261733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D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</w:p>
        </w:tc>
      </w:tr>
      <w:tr w:rsidR="00492BF6" w:rsidRPr="00957D7B" w:rsidTr="00C031B9">
        <w:tc>
          <w:tcPr>
            <w:tcW w:w="3348" w:type="dxa"/>
          </w:tcPr>
          <w:p w:rsidR="00492BF6" w:rsidRPr="00957D7B" w:rsidRDefault="00492BF6" w:rsidP="00261733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D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</w:tc>
      </w:tr>
      <w:tr w:rsidR="00492BF6" w:rsidRPr="00957D7B" w:rsidTr="00C031B9">
        <w:tc>
          <w:tcPr>
            <w:tcW w:w="3348" w:type="dxa"/>
          </w:tcPr>
          <w:p w:rsidR="00492BF6" w:rsidRPr="00957D7B" w:rsidRDefault="00492BF6" w:rsidP="005C6912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D7B">
              <w:rPr>
                <w:rFonts w:ascii="Times New Roman" w:hAnsi="Times New Roman" w:cs="Times New Roman"/>
                <w:bCs/>
                <w:sz w:val="24"/>
                <w:szCs w:val="24"/>
              </w:rPr>
              <w:t>Neither disagree or agree</w:t>
            </w:r>
          </w:p>
        </w:tc>
      </w:tr>
      <w:tr w:rsidR="00492BF6" w:rsidRPr="00957D7B" w:rsidTr="00C031B9">
        <w:tc>
          <w:tcPr>
            <w:tcW w:w="3348" w:type="dxa"/>
          </w:tcPr>
          <w:p w:rsidR="00492BF6" w:rsidRPr="00957D7B" w:rsidRDefault="00492BF6" w:rsidP="005F2A0F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D7B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</w:tc>
      </w:tr>
      <w:tr w:rsidR="00492BF6" w:rsidRPr="00957D7B" w:rsidTr="00C031B9">
        <w:trPr>
          <w:cantSplit/>
        </w:trPr>
        <w:tc>
          <w:tcPr>
            <w:tcW w:w="3348" w:type="dxa"/>
          </w:tcPr>
          <w:p w:rsidR="00492BF6" w:rsidRPr="00957D7B" w:rsidRDefault="00492BF6" w:rsidP="00261733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D7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Agree  </w:t>
            </w:r>
          </w:p>
        </w:tc>
      </w:tr>
    </w:tbl>
    <w:p w:rsidR="005F2A0F" w:rsidRPr="00957D7B" w:rsidRDefault="005F2A0F" w:rsidP="005F2A0F">
      <w:pPr>
        <w:tabs>
          <w:tab w:val="left" w:pos="1800"/>
        </w:tabs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517"/>
        <w:gridCol w:w="6333"/>
        <w:gridCol w:w="692"/>
        <w:gridCol w:w="452"/>
        <w:gridCol w:w="641"/>
        <w:gridCol w:w="540"/>
        <w:gridCol w:w="630"/>
      </w:tblGrid>
      <w:tr w:rsidR="00492BF6" w:rsidRPr="00957D7B" w:rsidTr="00492BF6">
        <w:trPr>
          <w:cantSplit/>
          <w:trHeight w:val="1799"/>
        </w:trPr>
        <w:tc>
          <w:tcPr>
            <w:tcW w:w="517" w:type="dxa"/>
          </w:tcPr>
          <w:p w:rsidR="001406C2" w:rsidRPr="00957D7B" w:rsidRDefault="00140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3" w:type="dxa"/>
          </w:tcPr>
          <w:p w:rsidR="001406C2" w:rsidRPr="00957D7B" w:rsidRDefault="001406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extDirection w:val="btLr"/>
          </w:tcPr>
          <w:p w:rsidR="001406C2" w:rsidRPr="00492BF6" w:rsidRDefault="00492BF6" w:rsidP="00492BF6">
            <w:pPr>
              <w:ind w:left="115" w:right="11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52" w:type="dxa"/>
            <w:textDirection w:val="btLr"/>
          </w:tcPr>
          <w:p w:rsidR="001406C2" w:rsidRPr="00492BF6" w:rsidRDefault="00492BF6" w:rsidP="00492BF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41" w:type="dxa"/>
            <w:textDirection w:val="btLr"/>
          </w:tcPr>
          <w:p w:rsidR="001406C2" w:rsidRPr="00492BF6" w:rsidRDefault="00492BF6" w:rsidP="00492BF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ither disagree or agree </w:t>
            </w:r>
          </w:p>
        </w:tc>
        <w:tc>
          <w:tcPr>
            <w:tcW w:w="540" w:type="dxa"/>
            <w:textDirection w:val="btLr"/>
          </w:tcPr>
          <w:p w:rsidR="001406C2" w:rsidRPr="00492BF6" w:rsidRDefault="00492BF6" w:rsidP="00492BF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630" w:type="dxa"/>
            <w:textDirection w:val="btLr"/>
          </w:tcPr>
          <w:p w:rsidR="001406C2" w:rsidRPr="00492BF6" w:rsidRDefault="00492BF6" w:rsidP="00492BF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ongly Agree  </w:t>
            </w:r>
          </w:p>
        </w:tc>
      </w:tr>
      <w:tr w:rsidR="00492BF6" w:rsidRPr="00957D7B" w:rsidTr="00492BF6">
        <w:tc>
          <w:tcPr>
            <w:tcW w:w="517" w:type="dxa"/>
          </w:tcPr>
          <w:p w:rsidR="008B7C70" w:rsidRPr="00957D7B" w:rsidRDefault="008B7C70" w:rsidP="008B7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333" w:type="dxa"/>
          </w:tcPr>
          <w:p w:rsidR="008B7C70" w:rsidRPr="00B83C69" w:rsidRDefault="000F746E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 post </w:t>
            </w:r>
            <w:r w:rsidR="008B7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8B7C70"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H</w:t>
            </w:r>
            <w:r w:rsidR="008B7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MOH</w:t>
            </w:r>
            <w:r w:rsidR="008B7C70"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recogniz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st</w:t>
            </w:r>
          </w:p>
        </w:tc>
        <w:tc>
          <w:tcPr>
            <w:tcW w:w="69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8B7C70" w:rsidRPr="00957D7B" w:rsidRDefault="008B7C70" w:rsidP="008B7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33" w:type="dxa"/>
          </w:tcPr>
          <w:p w:rsidR="008B7C70" w:rsidRPr="00B83C69" w:rsidRDefault="002C235E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a </w:t>
            </w:r>
            <w:r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MOH</w:t>
            </w:r>
            <w:r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B7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get due recognition from the patients </w:t>
            </w:r>
          </w:p>
        </w:tc>
        <w:tc>
          <w:tcPr>
            <w:tcW w:w="69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8B7C70" w:rsidRPr="00957D7B" w:rsidRDefault="008B7C70" w:rsidP="008B7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333" w:type="dxa"/>
          </w:tcPr>
          <w:p w:rsidR="008B7C70" w:rsidRPr="00B83C69" w:rsidRDefault="002C235E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 a </w:t>
            </w:r>
            <w:r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MOH</w:t>
            </w:r>
            <w:r w:rsidRPr="00B83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B7C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get due recognition from the community</w:t>
            </w:r>
          </w:p>
        </w:tc>
        <w:tc>
          <w:tcPr>
            <w:tcW w:w="69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717E28">
        <w:trPr>
          <w:trHeight w:val="368"/>
        </w:trPr>
        <w:tc>
          <w:tcPr>
            <w:tcW w:w="517" w:type="dxa"/>
          </w:tcPr>
          <w:p w:rsidR="008B7C70" w:rsidRPr="00957D7B" w:rsidRDefault="008B7C70" w:rsidP="008B7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333" w:type="dxa"/>
          </w:tcPr>
          <w:p w:rsidR="00492BF6" w:rsidRPr="00B83C69" w:rsidRDefault="008B7C70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ost is given due recognition by my family members</w:t>
            </w:r>
          </w:p>
        </w:tc>
        <w:tc>
          <w:tcPr>
            <w:tcW w:w="69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B7C70" w:rsidRPr="00957D7B" w:rsidRDefault="008B7C70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ost is given due recognition by others in the medical profession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my present duty hours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</w:t>
            </w:r>
            <w:r w:rsidR="00116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the duty schedul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 though I have to work on Saturdays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that I am not required to work on public holidays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57D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that there is </w:t>
            </w:r>
            <w:r w:rsidRPr="001161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r w:rsidRPr="001161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n call dut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 a MOH/AMOH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333" w:type="dxa"/>
          </w:tcPr>
          <w:p w:rsidR="00492BF6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that there is no </w:t>
            </w:r>
            <w:r w:rsidRPr="001161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ight dut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 a MOH/AMOH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with my take home salary 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amount I earn as overtime payments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amount I earn as holiday pay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with the amount I get as travelling allowance 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amount I get as subsistence allowance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333" w:type="dxa"/>
          </w:tcPr>
          <w:p w:rsidR="00492BF6" w:rsidRPr="00B83C69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level of Administrative responsibilities that I have to undertake as MOH/AMOH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6333" w:type="dxa"/>
          </w:tcPr>
          <w:p w:rsidR="00492BF6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satisfied with the level of responsibilities in clinics that I have to undertake 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6333" w:type="dxa"/>
          </w:tcPr>
          <w:p w:rsidR="00492BF6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level of responsibilities in field health services that I have to undertake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6333" w:type="dxa"/>
          </w:tcPr>
          <w:p w:rsidR="00492BF6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level of responsibilities towards the community that I have to undertake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2BF6" w:rsidRPr="00957D7B" w:rsidTr="00492BF6">
        <w:tc>
          <w:tcPr>
            <w:tcW w:w="517" w:type="dxa"/>
          </w:tcPr>
          <w:p w:rsidR="00492BF6" w:rsidRPr="00957D7B" w:rsidRDefault="00492BF6" w:rsidP="00492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6333" w:type="dxa"/>
          </w:tcPr>
          <w:p w:rsidR="00492BF6" w:rsidRDefault="00492BF6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having to undertake responsibilities when need arises even when I am off duty</w:t>
            </w:r>
          </w:p>
        </w:tc>
        <w:tc>
          <w:tcPr>
            <w:tcW w:w="69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92BF6" w:rsidRPr="00957D7B" w:rsidRDefault="00492BF6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E28" w:rsidRPr="00957D7B" w:rsidTr="00717E28">
        <w:trPr>
          <w:trHeight w:val="1250"/>
        </w:trPr>
        <w:tc>
          <w:tcPr>
            <w:tcW w:w="517" w:type="dxa"/>
          </w:tcPr>
          <w:p w:rsidR="00717E28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3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dxa"/>
            <w:textDirection w:val="btLr"/>
          </w:tcPr>
          <w:p w:rsidR="00717E28" w:rsidRPr="00492BF6" w:rsidRDefault="00717E28" w:rsidP="00717E28">
            <w:pPr>
              <w:ind w:left="115" w:right="115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452" w:type="dxa"/>
            <w:textDirection w:val="btLr"/>
          </w:tcPr>
          <w:p w:rsidR="00717E28" w:rsidRPr="00492BF6" w:rsidRDefault="00717E28" w:rsidP="00717E2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641" w:type="dxa"/>
            <w:textDirection w:val="btLr"/>
          </w:tcPr>
          <w:p w:rsidR="00717E28" w:rsidRPr="00492BF6" w:rsidRDefault="00717E28" w:rsidP="00717E2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ither disagree or agree </w:t>
            </w:r>
          </w:p>
        </w:tc>
        <w:tc>
          <w:tcPr>
            <w:tcW w:w="540" w:type="dxa"/>
            <w:textDirection w:val="btLr"/>
          </w:tcPr>
          <w:p w:rsidR="00717E28" w:rsidRPr="00492BF6" w:rsidRDefault="00717E28" w:rsidP="00717E2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630" w:type="dxa"/>
            <w:textDirection w:val="btLr"/>
          </w:tcPr>
          <w:p w:rsidR="00717E28" w:rsidRPr="00492BF6" w:rsidRDefault="00717E28" w:rsidP="00717E28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ongly Agree  </w:t>
            </w:r>
          </w:p>
        </w:tc>
      </w:tr>
      <w:tr w:rsidR="00717E28" w:rsidRPr="00957D7B" w:rsidTr="00492BF6">
        <w:tc>
          <w:tcPr>
            <w:tcW w:w="517" w:type="dxa"/>
          </w:tcPr>
          <w:p w:rsidR="00717E28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6333" w:type="dxa"/>
          </w:tcPr>
          <w:p w:rsidR="00717E28" w:rsidRPr="00B83C69" w:rsidRDefault="00717E28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prefe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continue in the preventive health sector until completion of present 4 year term </w:t>
            </w:r>
          </w:p>
        </w:tc>
        <w:tc>
          <w:tcPr>
            <w:tcW w:w="69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E28" w:rsidRPr="00957D7B" w:rsidTr="00492BF6">
        <w:tc>
          <w:tcPr>
            <w:tcW w:w="517" w:type="dxa"/>
          </w:tcPr>
          <w:p w:rsidR="00717E28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6333" w:type="dxa"/>
          </w:tcPr>
          <w:p w:rsidR="00717E28" w:rsidRPr="00B83C69" w:rsidRDefault="00717E28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prefer to continue in the preventive health sector in the next annual transfer</w:t>
            </w:r>
          </w:p>
        </w:tc>
        <w:tc>
          <w:tcPr>
            <w:tcW w:w="69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E28" w:rsidRPr="00957D7B" w:rsidTr="00492BF6">
        <w:tc>
          <w:tcPr>
            <w:tcW w:w="517" w:type="dxa"/>
          </w:tcPr>
          <w:p w:rsidR="00717E28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6333" w:type="dxa"/>
          </w:tcPr>
          <w:p w:rsidR="00717E28" w:rsidRPr="00B83C69" w:rsidRDefault="00717E28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prefer to get transferred to curative sector at the end of present term</w:t>
            </w:r>
          </w:p>
        </w:tc>
        <w:tc>
          <w:tcPr>
            <w:tcW w:w="69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E28" w:rsidRPr="00957D7B" w:rsidTr="00492BF6">
        <w:tc>
          <w:tcPr>
            <w:tcW w:w="517" w:type="dxa"/>
          </w:tcPr>
          <w:p w:rsidR="00717E28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6333" w:type="dxa"/>
          </w:tcPr>
          <w:p w:rsidR="00717E28" w:rsidRDefault="00717E28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prefer to get transferred to curative sector before the end of present term</w:t>
            </w:r>
          </w:p>
        </w:tc>
        <w:tc>
          <w:tcPr>
            <w:tcW w:w="69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E28" w:rsidRPr="00957D7B" w:rsidTr="00492BF6">
        <w:tc>
          <w:tcPr>
            <w:tcW w:w="517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6333" w:type="dxa"/>
          </w:tcPr>
          <w:p w:rsidR="00717E28" w:rsidRDefault="00717E28" w:rsidP="00717E2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ill recommend others to serve in the preventive sector</w:t>
            </w:r>
          </w:p>
        </w:tc>
        <w:tc>
          <w:tcPr>
            <w:tcW w:w="69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17E28" w:rsidRPr="00957D7B" w:rsidRDefault="00717E28" w:rsidP="00717E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06C2" w:rsidRDefault="001406C2"/>
    <w:sectPr w:rsidR="001406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03E" w:rsidRDefault="0035303E" w:rsidP="0076526C">
      <w:pPr>
        <w:spacing w:after="0" w:line="240" w:lineRule="auto"/>
      </w:pPr>
      <w:r>
        <w:separator/>
      </w:r>
    </w:p>
  </w:endnote>
  <w:endnote w:type="continuationSeparator" w:id="0">
    <w:p w:rsidR="0035303E" w:rsidRDefault="0035303E" w:rsidP="00765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skoola Pota">
    <w:altName w:val="Segoe UI"/>
    <w:panose1 w:val="020B08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7C12" w:rsidRDefault="001A7C12">
    <w:pPr>
      <w:pStyle w:val="Footer"/>
      <w:jc w:val="center"/>
    </w:pPr>
  </w:p>
  <w:p w:rsidR="001A7C12" w:rsidRDefault="001A7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03E" w:rsidRDefault="0035303E" w:rsidP="0076526C">
      <w:pPr>
        <w:spacing w:after="0" w:line="240" w:lineRule="auto"/>
      </w:pPr>
      <w:r>
        <w:separator/>
      </w:r>
    </w:p>
  </w:footnote>
  <w:footnote w:type="continuationSeparator" w:id="0">
    <w:p w:rsidR="0035303E" w:rsidRDefault="0035303E" w:rsidP="007652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E2CFD"/>
    <w:multiLevelType w:val="hybridMultilevel"/>
    <w:tmpl w:val="1F124030"/>
    <w:lvl w:ilvl="0" w:tplc="6F30E23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E58B2"/>
    <w:multiLevelType w:val="hybridMultilevel"/>
    <w:tmpl w:val="45EE2ED6"/>
    <w:lvl w:ilvl="0" w:tplc="B380EA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17E2A"/>
    <w:multiLevelType w:val="hybridMultilevel"/>
    <w:tmpl w:val="AB4CED4A"/>
    <w:lvl w:ilvl="0" w:tplc="1612293E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5011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BCE6332"/>
    <w:multiLevelType w:val="hybridMultilevel"/>
    <w:tmpl w:val="5912995C"/>
    <w:lvl w:ilvl="0" w:tplc="52FC14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2C"/>
    <w:rsid w:val="000048D7"/>
    <w:rsid w:val="00062915"/>
    <w:rsid w:val="000660EC"/>
    <w:rsid w:val="00071B90"/>
    <w:rsid w:val="00085022"/>
    <w:rsid w:val="000867C3"/>
    <w:rsid w:val="000F6896"/>
    <w:rsid w:val="000F746E"/>
    <w:rsid w:val="00116198"/>
    <w:rsid w:val="00124394"/>
    <w:rsid w:val="00127E25"/>
    <w:rsid w:val="001406C2"/>
    <w:rsid w:val="001649DE"/>
    <w:rsid w:val="001A7C12"/>
    <w:rsid w:val="001B1A1D"/>
    <w:rsid w:val="001F3D4B"/>
    <w:rsid w:val="00225129"/>
    <w:rsid w:val="00260059"/>
    <w:rsid w:val="00261110"/>
    <w:rsid w:val="00261733"/>
    <w:rsid w:val="00261E74"/>
    <w:rsid w:val="002C022A"/>
    <w:rsid w:val="002C235E"/>
    <w:rsid w:val="00305BEF"/>
    <w:rsid w:val="0035303E"/>
    <w:rsid w:val="00355AB8"/>
    <w:rsid w:val="003A532F"/>
    <w:rsid w:val="003B7160"/>
    <w:rsid w:val="003D6413"/>
    <w:rsid w:val="003F061D"/>
    <w:rsid w:val="00407D81"/>
    <w:rsid w:val="00422F24"/>
    <w:rsid w:val="004512F0"/>
    <w:rsid w:val="00481BAE"/>
    <w:rsid w:val="00492BF6"/>
    <w:rsid w:val="004E03FA"/>
    <w:rsid w:val="004F2AB8"/>
    <w:rsid w:val="00501CE5"/>
    <w:rsid w:val="00511AD8"/>
    <w:rsid w:val="00512ABF"/>
    <w:rsid w:val="005654F4"/>
    <w:rsid w:val="005704D8"/>
    <w:rsid w:val="005919E0"/>
    <w:rsid w:val="005A632F"/>
    <w:rsid w:val="005B77C9"/>
    <w:rsid w:val="005C6912"/>
    <w:rsid w:val="005D4CCE"/>
    <w:rsid w:val="005E422A"/>
    <w:rsid w:val="005E774E"/>
    <w:rsid w:val="005F2A0F"/>
    <w:rsid w:val="00670A26"/>
    <w:rsid w:val="006757EA"/>
    <w:rsid w:val="00692146"/>
    <w:rsid w:val="006A6DD2"/>
    <w:rsid w:val="006B2945"/>
    <w:rsid w:val="00701BDC"/>
    <w:rsid w:val="00717E28"/>
    <w:rsid w:val="00742796"/>
    <w:rsid w:val="00755231"/>
    <w:rsid w:val="0076526C"/>
    <w:rsid w:val="00783B49"/>
    <w:rsid w:val="007A2B0F"/>
    <w:rsid w:val="007B5E69"/>
    <w:rsid w:val="007C1BB2"/>
    <w:rsid w:val="007D714D"/>
    <w:rsid w:val="007F7462"/>
    <w:rsid w:val="00823BCB"/>
    <w:rsid w:val="0086767F"/>
    <w:rsid w:val="0089138D"/>
    <w:rsid w:val="00896903"/>
    <w:rsid w:val="00896BCE"/>
    <w:rsid w:val="008A0C96"/>
    <w:rsid w:val="008B7C70"/>
    <w:rsid w:val="008D7E4D"/>
    <w:rsid w:val="008F1CD4"/>
    <w:rsid w:val="00933719"/>
    <w:rsid w:val="00937487"/>
    <w:rsid w:val="00950514"/>
    <w:rsid w:val="00957D7B"/>
    <w:rsid w:val="00977C71"/>
    <w:rsid w:val="00986254"/>
    <w:rsid w:val="00992072"/>
    <w:rsid w:val="009B4298"/>
    <w:rsid w:val="009B481D"/>
    <w:rsid w:val="009E2E79"/>
    <w:rsid w:val="00A2071A"/>
    <w:rsid w:val="00A96D9E"/>
    <w:rsid w:val="00AB7968"/>
    <w:rsid w:val="00AE0CF5"/>
    <w:rsid w:val="00AE11DC"/>
    <w:rsid w:val="00AE7C9F"/>
    <w:rsid w:val="00AF0239"/>
    <w:rsid w:val="00B01DAB"/>
    <w:rsid w:val="00B044BD"/>
    <w:rsid w:val="00B3746C"/>
    <w:rsid w:val="00BA7C5E"/>
    <w:rsid w:val="00BB3AEB"/>
    <w:rsid w:val="00C031B9"/>
    <w:rsid w:val="00C33260"/>
    <w:rsid w:val="00C3543B"/>
    <w:rsid w:val="00C42F02"/>
    <w:rsid w:val="00C77374"/>
    <w:rsid w:val="00C83BBF"/>
    <w:rsid w:val="00C92AAD"/>
    <w:rsid w:val="00CA5700"/>
    <w:rsid w:val="00CC738E"/>
    <w:rsid w:val="00CF42EC"/>
    <w:rsid w:val="00D20061"/>
    <w:rsid w:val="00D2024B"/>
    <w:rsid w:val="00D426B3"/>
    <w:rsid w:val="00D77396"/>
    <w:rsid w:val="00D8118A"/>
    <w:rsid w:val="00D823E1"/>
    <w:rsid w:val="00D870AF"/>
    <w:rsid w:val="00D8725C"/>
    <w:rsid w:val="00DC2877"/>
    <w:rsid w:val="00DF73F2"/>
    <w:rsid w:val="00E13498"/>
    <w:rsid w:val="00E2493A"/>
    <w:rsid w:val="00E30D78"/>
    <w:rsid w:val="00E5051E"/>
    <w:rsid w:val="00E94523"/>
    <w:rsid w:val="00EC70FE"/>
    <w:rsid w:val="00EF22DC"/>
    <w:rsid w:val="00EF4902"/>
    <w:rsid w:val="00F21002"/>
    <w:rsid w:val="00F26063"/>
    <w:rsid w:val="00F52BEC"/>
    <w:rsid w:val="00F73DCA"/>
    <w:rsid w:val="00F82814"/>
    <w:rsid w:val="00F9412C"/>
    <w:rsid w:val="00FF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E6591-88CD-44F4-87C7-32BFE2D7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231"/>
    <w:pPr>
      <w:keepNext/>
      <w:keepLines/>
      <w:numPr>
        <w:numId w:val="4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231"/>
    <w:pPr>
      <w:keepNext/>
      <w:keepLines/>
      <w:numPr>
        <w:ilvl w:val="1"/>
        <w:numId w:val="4"/>
      </w:numPr>
      <w:spacing w:before="200" w:after="0" w:line="276" w:lineRule="auto"/>
      <w:ind w:left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5231"/>
    <w:pPr>
      <w:keepNext/>
      <w:keepLines/>
      <w:numPr>
        <w:ilvl w:val="2"/>
        <w:numId w:val="4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231"/>
    <w:pPr>
      <w:keepNext/>
      <w:keepLines/>
      <w:numPr>
        <w:ilvl w:val="3"/>
        <w:numId w:val="4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231"/>
    <w:pPr>
      <w:keepNext/>
      <w:keepLines/>
      <w:numPr>
        <w:ilvl w:val="4"/>
        <w:numId w:val="4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231"/>
    <w:pPr>
      <w:keepNext/>
      <w:keepLines/>
      <w:numPr>
        <w:ilvl w:val="5"/>
        <w:numId w:val="4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231"/>
    <w:pPr>
      <w:keepNext/>
      <w:keepLines/>
      <w:numPr>
        <w:ilvl w:val="6"/>
        <w:numId w:val="4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231"/>
    <w:pPr>
      <w:keepNext/>
      <w:keepLines/>
      <w:numPr>
        <w:ilvl w:val="7"/>
        <w:numId w:val="4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231"/>
    <w:pPr>
      <w:keepNext/>
      <w:keepLines/>
      <w:numPr>
        <w:ilvl w:val="8"/>
        <w:numId w:val="4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31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5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26C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765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26C"/>
    <w:rPr>
      <w:rFonts w:cs="Arial Unicode MS"/>
    </w:rPr>
  </w:style>
  <w:style w:type="character" w:customStyle="1" w:styleId="Heading1Char">
    <w:name w:val="Heading 1 Char"/>
    <w:basedOn w:val="DefaultParagraphFont"/>
    <w:link w:val="Heading1"/>
    <w:uiPriority w:val="9"/>
    <w:rsid w:val="007552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552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55231"/>
    <w:rPr>
      <w:rFonts w:asciiTheme="majorHAnsi" w:eastAsiaTheme="majorEastAsia" w:hAnsiTheme="majorHAnsi" w:cstheme="majorBidi"/>
      <w:b/>
      <w:bCs/>
      <w:color w:val="5B9BD5" w:themeColor="accent1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231"/>
    <w:rPr>
      <w:rFonts w:asciiTheme="majorHAnsi" w:eastAsiaTheme="majorEastAsia" w:hAnsiTheme="majorHAnsi" w:cstheme="majorBidi"/>
      <w:b/>
      <w:bCs/>
      <w:i/>
      <w:iCs/>
      <w:color w:val="5B9BD5" w:themeColor="accent1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231"/>
    <w:rPr>
      <w:rFonts w:asciiTheme="majorHAnsi" w:eastAsiaTheme="majorEastAsia" w:hAnsiTheme="majorHAnsi" w:cstheme="majorBidi"/>
      <w:color w:val="1F4D78" w:themeColor="accent1" w:themeShade="7F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231"/>
    <w:rPr>
      <w:rFonts w:asciiTheme="majorHAnsi" w:eastAsiaTheme="majorEastAsia" w:hAnsiTheme="majorHAnsi" w:cstheme="majorBidi"/>
      <w:i/>
      <w:iCs/>
      <w:color w:val="1F4D78" w:themeColor="accent1" w:themeShade="7F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231"/>
    <w:rPr>
      <w:rFonts w:asciiTheme="majorHAnsi" w:eastAsiaTheme="majorEastAsia" w:hAnsiTheme="majorHAnsi" w:cstheme="majorBidi"/>
      <w:i/>
      <w:iCs/>
      <w:color w:val="404040" w:themeColor="text1" w:themeTint="BF"/>
      <w:lang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231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2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1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7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3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5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03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4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5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DBF26-69BC-4F07-B9F7-8A9DEDEE0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1</cp:revision>
  <dcterms:created xsi:type="dcterms:W3CDTF">2018-05-07T01:41:00Z</dcterms:created>
  <dcterms:modified xsi:type="dcterms:W3CDTF">2022-02-02T02:59:00Z</dcterms:modified>
</cp:coreProperties>
</file>